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F3128" w14:textId="66A044BA" w:rsidR="009167A1" w:rsidRPr="009167A1" w:rsidRDefault="009167A1" w:rsidP="009167A1">
      <w:pPr>
        <w:spacing w:line="480" w:lineRule="auto"/>
        <w:jc w:val="both"/>
        <w:rPr>
          <w:rFonts w:cstheme="minorHAnsi"/>
          <w:b/>
          <w:bCs/>
        </w:rPr>
      </w:pPr>
      <w:r w:rsidRPr="00921EDF">
        <w:rPr>
          <w:rFonts w:cstheme="minorHAnsi"/>
          <w:b/>
          <w:bCs/>
        </w:rPr>
        <w:t xml:space="preserve">S1 Fig 1. RAW data analysed and reported in research article “Trace element concentrations in forage seagrass species of </w:t>
      </w:r>
      <w:r w:rsidRPr="00921EDF">
        <w:rPr>
          <w:rFonts w:cstheme="minorHAnsi"/>
          <w:b/>
          <w:bCs/>
          <w:i/>
          <w:iCs/>
        </w:rPr>
        <w:t>Chelonia mydas</w:t>
      </w:r>
      <w:r w:rsidRPr="00921EDF">
        <w:rPr>
          <w:rFonts w:cstheme="minorHAnsi"/>
          <w:b/>
          <w:bCs/>
        </w:rPr>
        <w:t xml:space="preserve"> along the Great Barrier Reef”</w:t>
      </w:r>
      <w:r w:rsidRPr="004A5E9C">
        <w:rPr>
          <w:rFonts w:cstheme="minorHAnsi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6"/>
        <w:gridCol w:w="1126"/>
        <w:gridCol w:w="1023"/>
        <w:gridCol w:w="1023"/>
        <w:gridCol w:w="1022"/>
        <w:gridCol w:w="1022"/>
        <w:gridCol w:w="1125"/>
        <w:gridCol w:w="1022"/>
        <w:gridCol w:w="1022"/>
        <w:gridCol w:w="1025"/>
        <w:gridCol w:w="1025"/>
        <w:gridCol w:w="1025"/>
        <w:gridCol w:w="1022"/>
      </w:tblGrid>
      <w:tr w:rsidR="004A5E9C" w:rsidRPr="004A5E9C" w14:paraId="35EEDC3A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9B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e -sample #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C3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08D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2F8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CE1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u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5B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2E4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g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401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F02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F5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544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F71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7E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ent</w:t>
            </w:r>
          </w:p>
        </w:tc>
      </w:tr>
      <w:tr w:rsidR="004A5E9C" w:rsidRPr="004A5E9C" w14:paraId="5A062C60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B1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931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6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18B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219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1E7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35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2.4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4DD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03.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809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1.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C8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373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60A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D9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222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44E5A166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429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051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6.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C92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9F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49D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5A2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3.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366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38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E12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.8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A50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F42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6A9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D8D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4E6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72F0A7A6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AEC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C2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2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78E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9B6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661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2A6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1.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45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30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61E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8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D4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1F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D8E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E4D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3C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061502C5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882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71D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6.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329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3FC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46A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804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7.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6C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11.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D7D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3.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263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5D3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524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A62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A3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5854817D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ECA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69A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69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56E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D17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0F3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236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49.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9E6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99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C4A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4.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A9E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28E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068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619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34B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3B97D9E3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D3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A45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99.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69C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3FD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31C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D0A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58.5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7F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40.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30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1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D5E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341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E8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2FE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E9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5BBB6D36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AF8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CF7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6.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3C9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01F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02E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2AE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3.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32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76.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2EA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2.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769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41F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7D8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5C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19A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53C06327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9924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2D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86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64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FA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4F8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48F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40.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BF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08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90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5.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04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ED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993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EF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2E1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7BC18C2A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A27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6EA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20.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BCF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6F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E63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26F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92.7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C0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84.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E46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661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0F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4D6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E2F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7A3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1FB73488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19F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42E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2.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121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364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E1E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D15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6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53C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12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4E4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4.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165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C6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73C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C23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028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4E75C3AF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104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9F6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24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DE3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74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85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10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14.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68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40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15F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.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B7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3F5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6AE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595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42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3A0E5B79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E76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BB5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4.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507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179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E7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5CE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30.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066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75.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192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.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92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C76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61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3DF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9DE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1AF71BD6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0AA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60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CF4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312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848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3E0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46.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55D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51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AA4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.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E32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215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AA7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A434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F1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0DFC3647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B01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49E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4.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42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6C2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DA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860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16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3B2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86.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E56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8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86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4E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941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117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FDA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29BF52F6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00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2C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76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1CB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FFC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6B5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262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16.6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607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09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B1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1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E3B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61D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287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42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FB7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5793E18A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607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787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9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5E4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410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79B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48F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95.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B2E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88.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F25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92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7A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12C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769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8C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1208C87B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48A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D6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8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F67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BE7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0AF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AE2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.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54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57.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C87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A7A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5A4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0D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4DC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AFE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200254A2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BEB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8C5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7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2D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275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B7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F65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2.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663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35.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2AF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.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EBF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6ED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1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DB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DA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20033073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931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6A5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1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548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1B8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63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D1A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6.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29A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08.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0B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431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A3B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FE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F9D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920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2C0F02A4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62B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4C5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5AE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93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CE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A59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03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977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59.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37E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.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7A2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E15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D45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0D7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6D9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2E1A7A67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8E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2F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0.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C4B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DCB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D6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413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0.4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D4E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27.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B06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9E7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5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A99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A6F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833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3216616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809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B2B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3.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C9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4BB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1E3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1E6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8.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AD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98.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8EF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9.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682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674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0B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69C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DAF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14B2DA13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0A3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BD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75.8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05C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E8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653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7E6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6.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D8C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35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409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25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7BB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B9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C00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47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F4C0359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CA8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B-A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0BF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44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65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7C5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0CA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C7B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02.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E89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09.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1C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6.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12F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FE4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736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03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047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3A27A6E5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2BD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03D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28.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06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855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75D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141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11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9A8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44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4DF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8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C30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588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E7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3C6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527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3B8E20DC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83F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A6B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85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E03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965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2A1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9C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42.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F09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56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3D4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.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7D2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146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F8C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D51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0C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60B40486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6E2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1DB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45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FB3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C2A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423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EF0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2.5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8CE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76.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431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C1C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521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CA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0E0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BAD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4EB3E86B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85E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1CF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83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54D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AFA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2A3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D26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07.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AED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38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A6D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31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819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ACD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866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B56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64F4B154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383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C28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28.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E81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A5B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B5A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7C6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3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E9E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94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61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.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EC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082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3A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E17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2E2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FFD59B4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1B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-A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3F0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2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054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8B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890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B7B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0.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EAE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16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B6C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5F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779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B64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3E4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EEC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5E23CCB6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FDF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FA0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2.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7D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6A6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67C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06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3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EE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36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B6B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.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736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F3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04C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54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785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1EF3296D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43A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0A5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9.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BF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44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7BB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4E2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4.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31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58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469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.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A6A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84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410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B44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23D4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2AEB725B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0E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6A0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1.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1FC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0CA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04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5A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0.4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3FF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2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A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D67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B57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9A1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11E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C2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59FDEFC8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D5F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47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6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2A2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05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8F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8F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6.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20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73.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470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FA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DFB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6AB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80B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BF1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19B8C8AF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B35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2E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8.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C67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847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18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197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0.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159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01.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2B8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.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D20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FC9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F0D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0BE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760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4E851621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B41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EFD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7.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BD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0C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841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B16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5.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C66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15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5A6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.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D40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A86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EF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9A4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283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7F8965D4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E0C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341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7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AD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AAC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FB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77A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0.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D3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98.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A4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.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40E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2AB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929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7D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EA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0B8329FB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850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3A7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5.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D1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BCB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3DA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1DB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2.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53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80.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A6E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C68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59F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37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F4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E5A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19E2B6BC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499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03A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6.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7A7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5E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4B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AD7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0.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8F0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69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402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.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24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16C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E0B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73F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C05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28F7DBC7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02F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BDA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5.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85C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E7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33C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55D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7.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923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12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CA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5A6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196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6C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3A2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2A4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1DF042BB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24C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F9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9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12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96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8F7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95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5.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C08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84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3A1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3.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250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5E9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35F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9CB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18F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32929B2E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8D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FD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3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3C0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EA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21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A84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6.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3D5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08.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865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A9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41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EF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4F2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9E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434C805C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FBA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AC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8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6DB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C70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C87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498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6.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906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74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B4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159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881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25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FD2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FF44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41AF90C9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2D2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01F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1.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D0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9EA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1A1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4DA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7.7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FE2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19.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8C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6E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32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3F2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A2E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C14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2E5742C3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556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FBF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8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415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9C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D0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7DE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35.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A96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71.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29C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66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2E7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12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D1F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90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1781F912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F7E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4B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6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63C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A2D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A18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50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3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BA7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36.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CDF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E7E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75D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C38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859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A58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19D962CA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F6E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4A0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3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67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EDE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1E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EB3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4.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41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25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E52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7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76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DCC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4C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B1D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232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7E30180A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E2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248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3.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D7C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03B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29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9CA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35.3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57F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23.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FD7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.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7F3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673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94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8A6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1F2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93FB324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3CC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95F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2.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8E8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9A0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4F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E55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72.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93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98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210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.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5D9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455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127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73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828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594F3E51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18C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A7E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1.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F3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973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5C4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57C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3.6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3F6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61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A25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E5D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EA6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688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BBF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48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4625D1DF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930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3E3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2.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AE4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B68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80B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4D4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1.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BA5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17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7D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7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33B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88C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0E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6B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298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6824367E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29D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UB-A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7B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0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60B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FF2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B33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C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6.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60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67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438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022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54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8E9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513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3EF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2E557F55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DA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6B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0.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283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8EB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F0A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BE3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78.6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11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6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B8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.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6B2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A87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914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887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389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2010D2B1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E5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68B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5.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3C4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423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E43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9F8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8.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2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59.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A49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6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2CF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BA0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381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A224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213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77FF621E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64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6B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1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958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9D2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85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B82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14.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5BD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80.8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00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95F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408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0A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3CC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C23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F04C1DA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0F7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FCF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5.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D82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72B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5CB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1E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49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DA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84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9FE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.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B8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7C4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0DF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392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1F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5C557520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8F9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E4C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4.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A9D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5BE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424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85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19.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52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20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141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2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71D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4E1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DB0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2DE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BDA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CA0B5E2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51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FBA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0.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43F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0B7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A3C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BE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51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EEF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82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3E8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.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442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1DA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695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C1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25C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5F244DAE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653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893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2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A5D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7AF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D76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41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5.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B7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72.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698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.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ADA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7CF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EA6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F64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474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5EF67B0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FDF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-A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492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0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93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D28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B90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DA3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0.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80C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32.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89F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9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C41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2CD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A5D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23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FC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7CDE36AD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83B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910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9.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6E5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C21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E47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637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18.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CB9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91.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37A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.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70B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42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71C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A43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FD0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6D06F797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7BD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DA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3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5B5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619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B14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7E3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7.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48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43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BBF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B6C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7A6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FBB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A46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CB3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3BB575CB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558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685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6.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EB2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7E4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4E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760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12.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E84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97.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977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F93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866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AD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AA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E5A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34B31F1A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B31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DBC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12.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AB1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D7D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0D3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023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92.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24B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82.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21B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.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D55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B04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BAC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29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20E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0FCE6B00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F27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77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4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F64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343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87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895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39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30C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93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5D9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.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4F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420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97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3F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DD0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6127D9FE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873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F76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2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51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69A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A8D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5DE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51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2F4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67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C3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.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DA4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8B4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8A3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701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476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53A253C9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C45B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C42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6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F7F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8D5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E43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A4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9.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CE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82.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66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.5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38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C71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8B2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85C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F92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46DC91E7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15F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DA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630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602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C89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840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3.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D05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07.8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84A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.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05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7E3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B7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EBA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AA0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4A84ED5B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02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47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0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829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223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3F2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2E7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3.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368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9.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25A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13A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AD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40A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208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FA8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70B62D95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8B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A55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1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44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C0C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317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916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2.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119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47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1E5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366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00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E6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1A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DD4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01F94CFA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94D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71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7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235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93F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EA6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24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0.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931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14.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9E6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60E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8FE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81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83C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F59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</w:t>
            </w:r>
          </w:p>
        </w:tc>
      </w:tr>
      <w:tr w:rsidR="004A5E9C" w:rsidRPr="004A5E9C" w14:paraId="1236A1BF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B2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68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17.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CFD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452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693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96A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12.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74C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84.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E64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99F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7BD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8CC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75E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AB5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5B417409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CE23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05E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0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66E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BE4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3A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DC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2.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14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40.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44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511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ACA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545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66F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12D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D28B500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6FA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746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4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4A2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516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55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83B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29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0B4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99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753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.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6B3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AA8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B1D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79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63F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7DE0E500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671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B52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61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084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D8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4F2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9E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4.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03E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44.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B2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.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75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C1F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D8C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F0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86D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A199C04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327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475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7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AD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251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B36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238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2.6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8F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11.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BE5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8B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CF2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BE5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22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65D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55A82AE6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8E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942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1.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5BE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083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B0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315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9.4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77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64.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0AE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.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221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30F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E5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01A4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C21A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22B9704D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900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012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8.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B1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EB7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6B8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2B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81.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B62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64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A27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.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4A0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539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8F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C4A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E4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4929CC83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07F9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B8A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8.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507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EA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3F5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811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5.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32F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18.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E40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94E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3F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C7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A2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4235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27ABB610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8EB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B-A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B7A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95.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ACE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93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9AB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9CB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0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201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32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306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8FE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582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CC7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FED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63C1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7BAACC82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3A37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FE8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5.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B9B6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636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3B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F72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6.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38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94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9BE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F8C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41F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1EA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297D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7010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47317A41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87FE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035A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8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2A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00D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33B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EE7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.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51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79.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256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932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F14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FE2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9E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71D2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613C1D89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7D8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573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9.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8A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CB3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DEAF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A63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4.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B05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21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42DD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95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AE1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D80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09C4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7E1F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  <w:tr w:rsidR="004A5E9C" w:rsidRPr="004A5E9C" w14:paraId="0C589514" w14:textId="77777777" w:rsidTr="009167A1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0C66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-A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A0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4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7A0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FC1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0779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963B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4.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3724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11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3485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75C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BD42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6698" w14:textId="77777777" w:rsidR="004A5E9C" w:rsidRPr="004A5E9C" w:rsidRDefault="004A5E9C" w:rsidP="004A5E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91F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64C" w14:textId="77777777" w:rsidR="004A5E9C" w:rsidRPr="004A5E9C" w:rsidRDefault="004A5E9C" w:rsidP="004A5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E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</w:t>
            </w:r>
          </w:p>
        </w:tc>
      </w:tr>
    </w:tbl>
    <w:p w14:paraId="7E9E132B" w14:textId="77777777" w:rsidR="0038443A" w:rsidRDefault="0038443A"/>
    <w:sectPr w:rsidR="0038443A" w:rsidSect="004A5E9C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1E9D3" w14:textId="77777777" w:rsidR="002551A9" w:rsidRDefault="002551A9" w:rsidP="004A5E9C">
      <w:pPr>
        <w:spacing w:after="0" w:line="240" w:lineRule="auto"/>
      </w:pPr>
      <w:r>
        <w:separator/>
      </w:r>
    </w:p>
  </w:endnote>
  <w:endnote w:type="continuationSeparator" w:id="0">
    <w:p w14:paraId="68CE42D7" w14:textId="77777777" w:rsidR="002551A9" w:rsidRDefault="002551A9" w:rsidP="004A5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BDA3A" w14:textId="77777777" w:rsidR="002551A9" w:rsidRDefault="002551A9" w:rsidP="004A5E9C">
      <w:pPr>
        <w:spacing w:after="0" w:line="240" w:lineRule="auto"/>
      </w:pPr>
      <w:r>
        <w:separator/>
      </w:r>
    </w:p>
  </w:footnote>
  <w:footnote w:type="continuationSeparator" w:id="0">
    <w:p w14:paraId="3FB60D6F" w14:textId="77777777" w:rsidR="002551A9" w:rsidRDefault="002551A9" w:rsidP="004A5E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A44D3" w14:textId="45E8DF1E" w:rsidR="004A5E9C" w:rsidRPr="004A5E9C" w:rsidRDefault="004A5E9C" w:rsidP="004A5E9C">
    <w:pPr>
      <w:spacing w:line="480" w:lineRule="auto"/>
      <w:jc w:val="both"/>
      <w:rPr>
        <w:rFonts w:cstheme="minorHAnsi"/>
        <w:b/>
        <w:bCs/>
      </w:rPr>
    </w:pPr>
    <w:r w:rsidRPr="004A5E9C">
      <w:rPr>
        <w:rFonts w:cstheme="minorHAnsi"/>
      </w:rPr>
      <w:t xml:space="preserve">RAW data analysed and reported in research article “Trace element concentrations in forage seagrass species of </w:t>
    </w:r>
    <w:r w:rsidRPr="004A5E9C">
      <w:rPr>
        <w:rFonts w:cstheme="minorHAnsi"/>
        <w:i/>
        <w:iCs/>
      </w:rPr>
      <w:t>Chelonia mydas</w:t>
    </w:r>
    <w:r w:rsidRPr="004A5E9C">
      <w:rPr>
        <w:rFonts w:cstheme="minorHAnsi"/>
      </w:rPr>
      <w:t xml:space="preserve"> along the Great Barrier Reef” – Wilkinso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E9C"/>
    <w:rsid w:val="002551A9"/>
    <w:rsid w:val="0038443A"/>
    <w:rsid w:val="004A5E9C"/>
    <w:rsid w:val="004F7DDC"/>
    <w:rsid w:val="00536B4C"/>
    <w:rsid w:val="00844975"/>
    <w:rsid w:val="009167A1"/>
    <w:rsid w:val="0092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60D21"/>
  <w15:chartTrackingRefBased/>
  <w15:docId w15:val="{3B5DE509-031D-430F-B897-C049576BC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A5E9C"/>
  </w:style>
  <w:style w:type="paragraph" w:styleId="Header">
    <w:name w:val="header"/>
    <w:basedOn w:val="Normal"/>
    <w:link w:val="HeaderChar"/>
    <w:uiPriority w:val="99"/>
    <w:unhideWhenUsed/>
    <w:rsid w:val="004A5E9C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A5E9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A5E9C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A5E9C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E9C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E9C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22</Words>
  <Characters>5698</Characters>
  <Application>Microsoft Office Word</Application>
  <DocSecurity>0</DocSecurity>
  <Lines>11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ilkinson</dc:creator>
  <cp:keywords/>
  <dc:description/>
  <cp:lastModifiedBy>Adam Wilkinson</cp:lastModifiedBy>
  <cp:revision>4</cp:revision>
  <dcterms:created xsi:type="dcterms:W3CDTF">2021-07-25T16:58:00Z</dcterms:created>
  <dcterms:modified xsi:type="dcterms:W3CDTF">2022-03-22T00:27:00Z</dcterms:modified>
</cp:coreProperties>
</file>